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Protocol S1. Locked nucleic acid fluorescent in situ hybridisation (LNA-FISH) detailed protocol.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One hundred pmol of LNA detection probe was labelled with digoxigenin (DIG) using a DIG 3’end labelling kit (P/N 03353583910, Roche) according to manufacturer’s instructions. Labelled probes were purified using Sephadex G25 Microspin columns (Amersham), and reaction efficiency and approximate concentration were determined by dot-blot on nitrocellulose membrane. Cell suspensions from thawed BM or PB were washed twice in 1X phosphate-buffered saline (PBS) and finally resuspended to a concentration of 0.5 million cells/ml. One hundred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l of this suspension was pipetted into a cytospin column and spun at 300 rpm for 5 minutes on poly-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>-lysine (Sigma Aldrich) coated glass slides, using a Shandon Cytospin 3 Cytocentrifuge (Fisher-Scientific UK Ltd). Slides were air-dried before proceeding to the next step. Hybridisation mixture containing ~30ng/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l of labelled probe in 200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l of hybridisation buffer (50% deionised formamide, 0.3M NaCl, 20mM Tris HCl, pH8.0, 5mM EDTA, 10mM NaPO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>, pH8.0, 10% dextran sulfate, 1X Denhardt’s solution and 0.5mg/m</w:t>
      </w:r>
      <w:r>
        <w:rPr>
          <w:color w:val="800080"/>
          <w:sz w:val="22"/>
          <w:szCs w:val="22"/>
        </w:rPr>
        <w:t xml:space="preserve">l </w:t>
      </w:r>
      <w:r>
        <w:rPr>
          <w:sz w:val="22"/>
          <w:szCs w:val="22"/>
        </w:rPr>
        <w:t>yeast RNA) was heated to 65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 and then applied to the slides. Slides were covered with RNase-free coverslips (H18200, Invitrogen) and incubated for 17-18 hours at a temperature 20-22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 below the melting temperature (Tm) of the miRCURY LNA probe used in a humidified HYBrite</w:t>
      </w:r>
      <w:r>
        <w:rPr>
          <w:rFonts w:eastAsia="Symbol" w:cs="Symbol" w:ascii="Symbol" w:hAnsi="Symbol"/>
          <w:sz w:val="22"/>
          <w:szCs w:val="22"/>
        </w:rPr>
        <w:t></w:t>
      </w:r>
      <w:r>
        <w:rPr>
          <w:sz w:val="22"/>
          <w:szCs w:val="22"/>
        </w:rPr>
        <w:t xml:space="preserve"> (Abbott Laboratories Ltd). Slides were washed once, for 5 minutes, in 50% formamide</w:t>
      </w:r>
      <w:r>
        <w:rPr>
          <w:color w:val="800080"/>
          <w:sz w:val="22"/>
          <w:szCs w:val="22"/>
        </w:rPr>
        <w:t>/</w:t>
      </w:r>
      <w:r>
        <w:rPr>
          <w:sz w:val="22"/>
          <w:szCs w:val="22"/>
        </w:rPr>
        <w:t>2X SSC at the same temperature that hybridisation had been performed. This was followed by a further wash at room temperature using 1X PBS/0.1%Tween 20</w:t>
      </w:r>
      <w:r>
        <w:rPr>
          <w:color w:val="FF0000"/>
          <w:sz w:val="22"/>
          <w:szCs w:val="22"/>
        </w:rPr>
        <w:t xml:space="preserve"> </w:t>
      </w:r>
      <w:r>
        <w:rPr>
          <w:sz w:val="22"/>
          <w:szCs w:val="22"/>
        </w:rPr>
        <w:t>for 5 minutes. Slides were then incubated for 1 hour in blocking solution (0.5% blocking reagent (1096176, Roche), 10% heat-inactivated sheep serum (16070-096, Invitrogen), 0.1% Tween-20 and PBS). Anti-DIG fluorescein isothiocynate (FITC) conjugated antibody, diluted to a final concentration of 1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g/ml in 1 X PBS/0.5% bovine serum albumin (w/v), was applied to the slide and placed in a humidified chamber, for 1 hour at 37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. Slides were then washed in 1X PBS/0.1%Tween 20 at 37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, drained and counterstained with 4’-6’Diamidino-2-phenylindole (DAPI), before the addition of ProLong</w:t>
      </w:r>
      <w:r>
        <w:rPr>
          <w:rFonts w:eastAsia="Symbol" w:cs="Symbol" w:ascii="Symbol" w:hAnsi="Symbol"/>
          <w:sz w:val="22"/>
          <w:szCs w:val="22"/>
        </w:rPr>
        <w:t></w:t>
      </w:r>
      <w:r>
        <w:rPr>
          <w:sz w:val="22"/>
          <w:szCs w:val="22"/>
        </w:rPr>
        <w:t xml:space="preserve"> Gold antifade reagent (Invitroge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?l?r ??≈f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?l?r ??≈fc" w:hAnsi="Times New Roman;?l?r ??≈fc" w:eastAsia="Times New Roman;?l?r ??≈fc" w:cs="Times New Roman;?l?r ??≈fc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3:02:00Z</dcterms:created>
  <dc:creator>CRUK CRUK</dc:creator>
  <dc:description/>
  <cp:keywords/>
  <dc:language>en-US</dc:language>
  <cp:lastModifiedBy>CRUK CRUK</cp:lastModifiedBy>
  <dcterms:modified xsi:type="dcterms:W3CDTF">2008-04-03T12:57:00Z</dcterms:modified>
  <cp:revision>6</cp:revision>
  <dc:subject/>
  <dc:title>One hundred pmol of LNA detection probe was labelled with digoxigenin (DIG) using a DIG 3’end labelling kit (P/N 03353583910, R</dc:title>
</cp:coreProperties>
</file>